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A634B" w14:textId="77777777" w:rsidR="00910708" w:rsidRDefault="00910708" w:rsidP="00910708">
      <w:pPr>
        <w:rPr>
          <w:rFonts w:ascii="Arial" w:hAnsi="Arial" w:cs="Arial"/>
        </w:rPr>
      </w:pPr>
    </w:p>
    <w:p w14:paraId="1A1EC7E6" w14:textId="36028B76" w:rsidR="00910708" w:rsidRPr="00101F9F" w:rsidRDefault="001A0425" w:rsidP="0091070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910708" w:rsidRPr="003C278F">
        <w:rPr>
          <w:rFonts w:ascii="Arial" w:hAnsi="Arial" w:cs="Arial"/>
          <w:lang w:val="en-US"/>
        </w:rPr>
        <w:t>Tab</w:t>
      </w:r>
      <w:r w:rsidR="00F26633">
        <w:rPr>
          <w:rFonts w:ascii="Arial" w:hAnsi="Arial" w:cs="Arial"/>
          <w:lang w:val="en-US"/>
        </w:rPr>
        <w:t>le</w:t>
      </w:r>
      <w:r w:rsidR="00910708" w:rsidRPr="003C278F">
        <w:rPr>
          <w:rFonts w:ascii="Arial" w:hAnsi="Arial" w:cs="Arial"/>
          <w:lang w:val="en-US"/>
        </w:rPr>
        <w:t xml:space="preserve"> </w:t>
      </w:r>
      <w:r w:rsidR="0032044B">
        <w:rPr>
          <w:rFonts w:ascii="Arial" w:hAnsi="Arial" w:cs="Arial"/>
          <w:lang w:val="en-US"/>
        </w:rPr>
        <w:t>1</w:t>
      </w:r>
      <w:r w:rsidR="00910708" w:rsidRPr="003C278F">
        <w:rPr>
          <w:rFonts w:ascii="Arial" w:hAnsi="Arial" w:cs="Arial"/>
          <w:lang w:val="en-US"/>
        </w:rPr>
        <w:t xml:space="preserve">. Oligonucleotides used as primers for miRNA-specific </w:t>
      </w:r>
      <w:proofErr w:type="spellStart"/>
      <w:r w:rsidR="00910708" w:rsidRPr="003C278F">
        <w:rPr>
          <w:rFonts w:ascii="Arial" w:hAnsi="Arial" w:cs="Arial"/>
          <w:lang w:val="en-US"/>
        </w:rPr>
        <w:t>qRT</w:t>
      </w:r>
      <w:proofErr w:type="spellEnd"/>
      <w:r w:rsidR="00910708" w:rsidRPr="003C278F">
        <w:rPr>
          <w:rFonts w:ascii="Arial" w:hAnsi="Arial" w:cs="Arial"/>
          <w:lang w:val="en-US"/>
        </w:rPr>
        <w:t>-PCR</w:t>
      </w:r>
      <w:r w:rsidR="00101F9F">
        <w:rPr>
          <w:rFonts w:ascii="Arial" w:hAnsi="Arial" w:cs="Arial"/>
          <w:lang w:val="en-US"/>
        </w:rPr>
        <w:t xml:space="preserve"> </w:t>
      </w:r>
      <w:r w:rsidR="00910708" w:rsidRPr="00101F9F">
        <w:rPr>
          <w:rFonts w:ascii="Arial" w:hAnsi="Arial" w:cs="Arial"/>
          <w:lang w:val="en-US"/>
        </w:rPr>
        <w:t>analysis.</w:t>
      </w:r>
    </w:p>
    <w:tbl>
      <w:tblPr>
        <w:tblW w:w="56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3969"/>
      </w:tblGrid>
      <w:tr w:rsidR="00910708" w:rsidRPr="00ED54C5" w14:paraId="4AA7373D" w14:textId="77777777" w:rsidTr="00E86C69">
        <w:trPr>
          <w:trHeight w:val="707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77E33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b/>
                <w:bCs/>
                <w:lang w:val="en-US"/>
              </w:rPr>
              <w:t>qPCR Assay Primers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E1347C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b/>
                <w:bCs/>
                <w:lang w:val="en-US"/>
              </w:rPr>
              <w:t>Se</w:t>
            </w:r>
            <w:r w:rsidRPr="000F0412">
              <w:rPr>
                <w:rFonts w:ascii="Arial" w:hAnsi="Arial" w:cs="Arial"/>
                <w:b/>
                <w:bCs/>
                <w:lang w:val="en-US"/>
              </w:rPr>
              <w:t>q</w:t>
            </w:r>
            <w:r w:rsidRPr="00ED54C5">
              <w:rPr>
                <w:rFonts w:ascii="Arial" w:hAnsi="Arial" w:cs="Arial"/>
                <w:b/>
                <w:bCs/>
                <w:lang w:val="en-US"/>
              </w:rPr>
              <w:t>uence</w:t>
            </w:r>
          </w:p>
        </w:tc>
      </w:tr>
      <w:tr w:rsidR="00910708" w:rsidRPr="00ED54C5" w14:paraId="384C9737" w14:textId="77777777" w:rsidTr="00E86C69">
        <w:trPr>
          <w:trHeight w:val="451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FEEFDD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n-US"/>
              </w:rPr>
              <w:t>miR-127-3p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49673" w14:textId="77777777" w:rsidR="00910708" w:rsidRPr="00ED54C5" w:rsidRDefault="00910708" w:rsidP="00E86C69">
            <w:pPr>
              <w:jc w:val="center"/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s-CL"/>
              </w:rPr>
              <w:t>UCGGAUCCGUCUGAGCUUGGCU</w:t>
            </w:r>
          </w:p>
        </w:tc>
      </w:tr>
      <w:tr w:rsidR="00910708" w:rsidRPr="00ED54C5" w14:paraId="7488977E" w14:textId="77777777" w:rsidTr="00E86C69">
        <w:trPr>
          <w:trHeight w:val="4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1DFDC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n-US"/>
              </w:rPr>
              <w:t>miR-30e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5F4AD" w14:textId="77777777" w:rsidR="00910708" w:rsidRPr="00ED54C5" w:rsidRDefault="00910708" w:rsidP="00E86C69">
            <w:pPr>
              <w:jc w:val="center"/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</w:rPr>
              <w:t>CUUUCAGUCGGAUGUUUACAGC</w:t>
            </w:r>
          </w:p>
        </w:tc>
      </w:tr>
      <w:tr w:rsidR="00910708" w:rsidRPr="00ED54C5" w14:paraId="01CD740F" w14:textId="77777777" w:rsidTr="00E86C69">
        <w:trPr>
          <w:trHeight w:val="4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8A659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n-US"/>
              </w:rPr>
              <w:t>miR-307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27BA0" w14:textId="77777777" w:rsidR="00910708" w:rsidRPr="00ED54C5" w:rsidRDefault="00910708" w:rsidP="00E86C69">
            <w:pPr>
              <w:jc w:val="center"/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</w:rPr>
              <w:t>GAUAUCAGCUCAGUAGGCACCG</w:t>
            </w:r>
          </w:p>
        </w:tc>
      </w:tr>
      <w:tr w:rsidR="00910708" w:rsidRPr="00ED54C5" w14:paraId="62C48113" w14:textId="77777777" w:rsidTr="00E86C69">
        <w:trPr>
          <w:trHeight w:val="4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A0923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</w:rPr>
              <w:t>miR-512-3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D6B91" w14:textId="77777777" w:rsidR="00910708" w:rsidRPr="00ED54C5" w:rsidRDefault="00910708" w:rsidP="00E86C69">
            <w:pPr>
              <w:jc w:val="center"/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s-CL"/>
              </w:rPr>
              <w:t>AAGUGCUGUCAUAGCUGAGGUC</w:t>
            </w:r>
          </w:p>
        </w:tc>
      </w:tr>
      <w:tr w:rsidR="00910708" w:rsidRPr="00ED54C5" w14:paraId="790351E0" w14:textId="77777777" w:rsidTr="00E86C69">
        <w:trPr>
          <w:trHeight w:val="4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8A938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</w:rPr>
              <w:t>miR-515-5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A091BA" w14:textId="77777777" w:rsidR="00910708" w:rsidRPr="00ED54C5" w:rsidRDefault="00910708" w:rsidP="00E86C69">
            <w:pPr>
              <w:jc w:val="center"/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s-CL"/>
              </w:rPr>
              <w:t>UUCUCCAAAAGAAAGCACUUUCUG</w:t>
            </w:r>
          </w:p>
        </w:tc>
      </w:tr>
      <w:tr w:rsidR="00910708" w:rsidRPr="00ED54C5" w14:paraId="281D6C18" w14:textId="77777777" w:rsidTr="00E86C69">
        <w:trPr>
          <w:trHeight w:val="4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8FF41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</w:rPr>
              <w:t>miR-190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152446" w14:textId="77777777" w:rsidR="00910708" w:rsidRPr="00ED54C5" w:rsidRDefault="00910708" w:rsidP="00E86C69">
            <w:pPr>
              <w:jc w:val="center"/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s-CL"/>
              </w:rPr>
              <w:t>UGAUAUGUUUGAUAUUGGGUU</w:t>
            </w:r>
          </w:p>
        </w:tc>
      </w:tr>
      <w:tr w:rsidR="00910708" w:rsidRPr="00ED54C5" w14:paraId="64B4AE2D" w14:textId="77777777" w:rsidTr="00E86C69">
        <w:trPr>
          <w:trHeight w:val="74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8A652" w14:textId="77777777" w:rsidR="00910708" w:rsidRPr="00ED54C5" w:rsidRDefault="00910708" w:rsidP="00063F34">
            <w:pPr>
              <w:rPr>
                <w:rFonts w:ascii="Arial" w:hAnsi="Arial" w:cs="Arial"/>
              </w:rPr>
            </w:pPr>
            <w:r w:rsidRPr="00ED54C5">
              <w:rPr>
                <w:rFonts w:ascii="Arial" w:hAnsi="Arial" w:cs="Arial"/>
                <w:lang w:val="en-US"/>
              </w:rPr>
              <w:t>RNU6</w:t>
            </w:r>
            <w:r w:rsidR="00C83771">
              <w:rPr>
                <w:rFonts w:ascii="Arial" w:hAnsi="Arial" w:cs="Arial"/>
                <w:lang w:val="en-US"/>
              </w:rPr>
              <w:t>-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143D9" w14:textId="0C44B29D" w:rsidR="00910708" w:rsidRPr="00E86C69" w:rsidRDefault="00E86C69" w:rsidP="00E86C69">
            <w:pPr>
              <w:jc w:val="center"/>
            </w:pPr>
            <w:r w:rsidRPr="00ED54C5">
              <w:rPr>
                <w:rFonts w:ascii="Arial" w:hAnsi="Arial" w:cs="Arial"/>
                <w:lang w:val="es-CL"/>
              </w:rPr>
              <w:t>GUGCUCGCUUCGGCAGCACAUAUACUAAAAUUGGAACGAUACAGAGAAGAUUAGCAUGGCCCCUGCGCAAGGAUGACACGCAAAUUCGUGAAGCGUUCCAUAUUUU</w:t>
            </w:r>
          </w:p>
        </w:tc>
      </w:tr>
    </w:tbl>
    <w:p w14:paraId="028AE618" w14:textId="77777777" w:rsidR="00910708" w:rsidRDefault="00910708" w:rsidP="00910708"/>
    <w:p w14:paraId="25A9CFDB" w14:textId="77777777" w:rsidR="00910708" w:rsidRDefault="00910708" w:rsidP="00910708"/>
    <w:sectPr w:rsidR="00910708" w:rsidSect="003F6F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08"/>
    <w:rsid w:val="00101F9F"/>
    <w:rsid w:val="001A0425"/>
    <w:rsid w:val="0032044B"/>
    <w:rsid w:val="00910708"/>
    <w:rsid w:val="00C56C1D"/>
    <w:rsid w:val="00C83771"/>
    <w:rsid w:val="00D23296"/>
    <w:rsid w:val="00E86C69"/>
    <w:rsid w:val="00F2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ACB0B"/>
  <w15:chartTrackingRefBased/>
  <w15:docId w15:val="{7142E045-5486-4B04-881D-D88A2D275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7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79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vaneth Medina</dc:creator>
  <cp:keywords/>
  <dc:description/>
  <cp:lastModifiedBy>Microsoft Office User</cp:lastModifiedBy>
  <cp:revision>7</cp:revision>
  <dcterms:created xsi:type="dcterms:W3CDTF">2020-08-03T19:01:00Z</dcterms:created>
  <dcterms:modified xsi:type="dcterms:W3CDTF">2020-10-27T13:23:00Z</dcterms:modified>
</cp:coreProperties>
</file>